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7" w:rightFromText="187" w:bottomFromText="576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390"/>
      </w:tblGrid>
      <w:tr w:rsidR="004B4BAA" w:rsidRPr="004B4BAA" w:rsidTr="00571A90">
        <w:tc>
          <w:tcPr>
            <w:tcW w:w="14390" w:type="dxa"/>
          </w:tcPr>
          <w:tbl>
            <w:tblPr>
              <w:tblpPr w:leftFromText="180" w:rightFromText="180" w:horzAnchor="margin" w:tblpY="-720"/>
              <w:tblOverlap w:val="never"/>
              <w:tblW w:w="14174" w:type="dxa"/>
              <w:tblLook w:val="04A0" w:firstRow="1" w:lastRow="0" w:firstColumn="1" w:lastColumn="0" w:noHBand="0" w:noVBand="1"/>
            </w:tblPr>
            <w:tblGrid>
              <w:gridCol w:w="1122"/>
              <w:gridCol w:w="1121"/>
              <w:gridCol w:w="2977"/>
              <w:gridCol w:w="1478"/>
              <w:gridCol w:w="1086"/>
              <w:gridCol w:w="1908"/>
              <w:gridCol w:w="1189"/>
              <w:gridCol w:w="1120"/>
              <w:gridCol w:w="1189"/>
              <w:gridCol w:w="984"/>
            </w:tblGrid>
            <w:tr w:rsidR="0088230A" w:rsidRPr="003312FB" w:rsidTr="00515A64">
              <w:trPr>
                <w:trHeight w:val="320"/>
              </w:trPr>
              <w:tc>
                <w:tcPr>
                  <w:tcW w:w="13190" w:type="dxa"/>
                  <w:gridSpan w:val="9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8230A" w:rsidRPr="003312FB" w:rsidRDefault="00515A64" w:rsidP="007F6E11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Table </w:t>
                  </w:r>
                  <w:r w:rsidR="00E363A5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  <w:r w:rsidR="00636DF4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</w:t>
                  </w: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. </w:t>
                  </w:r>
                  <w:proofErr w:type="spellStart"/>
                  <w:r w:rsidR="0088230A"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etabolomic</w:t>
                  </w:r>
                  <w:proofErr w:type="spellEnd"/>
                  <w:r w:rsidR="0088230A"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raw data exp. 1 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88230A" w:rsidRPr="003312FB" w:rsidRDefault="0088230A" w:rsidP="007F6E11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4B4BAA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Ret. Time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/z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onoisotopic Mass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571A90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  <w:r w:rsidR="004B4BAA" w:rsidRPr="00571A9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ar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571A90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  <w:r w:rsidR="004B4BAA" w:rsidRPr="00571A9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ar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verage</w:t>
                  </w:r>
                </w:p>
              </w:tc>
            </w:tr>
            <w:tr w:rsidR="004B4BAA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8318</w:t>
                  </w: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0.4603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4:1(9Z)/16:0)</w:t>
                  </w:r>
                </w:p>
              </w:tc>
              <w:tc>
                <w:tcPr>
                  <w:tcW w:w="14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1.4683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.3503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.17515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65.8607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.6897</w:t>
                  </w:r>
                </w:p>
              </w:tc>
              <w:tc>
                <w:tcPr>
                  <w:tcW w:w="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86.7752</w:t>
                  </w:r>
                </w:p>
              </w:tc>
            </w:tr>
            <w:tr w:rsidR="004B4BAA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2207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902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6:1(9Z)/16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.409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204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20.7878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B4BAA" w:rsidRPr="003312FB" w:rsidRDefault="004B4BAA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0.3939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2805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2.473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4:0/16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3.483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07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140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323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57.7289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8957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9.8123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8397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6.4749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8:1(11Z)/14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7.483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971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485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83.762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9015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2.8321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4704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0.4578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4:1(9Z)/16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1.4683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1.140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5.570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31.982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5434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.2629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4228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6.4731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8:2(9Z,12Z)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7.483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3014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.369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3353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56.7999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4117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9.1058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.9129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924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8:1(9Z)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0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2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0.75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5.37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5.2699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0.4598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4:0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1.4683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9.472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7866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0.6295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2733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0.4568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6:1(9Z)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1.4683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.283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.64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6.164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5093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8.8369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7.2823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906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(18:0/14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013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.4446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7.22895</w:t>
                  </w:r>
                </w:p>
              </w:tc>
            </w:tr>
            <w:tr w:rsidR="00AD04E3" w:rsidRPr="003312FB" w:rsidTr="00801C2A">
              <w:trPr>
                <w:trHeight w:val="77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6.6261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96.92528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Ret. Time</w:t>
                  </w: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/z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147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F21BE9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onoisotopic Mass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</w:p>
              </w:tc>
              <w:tc>
                <w:tcPr>
                  <w:tcW w:w="190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571A90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  <w:r w:rsidR="00AD04E3" w:rsidRPr="00571A9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ar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571A90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  <w:r w:rsidR="00AD04E3" w:rsidRPr="00571A9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ar</w:t>
                  </w:r>
                </w:p>
              </w:tc>
              <w:tc>
                <w:tcPr>
                  <w:tcW w:w="9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verage</w:t>
                  </w:r>
                </w:p>
              </w:tc>
            </w:tr>
            <w:tr w:rsidR="00AD04E3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8354</w:t>
                  </w: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28.5255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20:1(11Z)/14:1(9Z))</w:t>
                  </w:r>
                </w:p>
              </w:tc>
              <w:tc>
                <w:tcPr>
                  <w:tcW w:w="14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29.5309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868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434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849.3423</w:t>
                  </w:r>
                </w:p>
              </w:tc>
              <w:tc>
                <w:tcPr>
                  <w:tcW w:w="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24.671</w:t>
                  </w:r>
                </w:p>
              </w:tc>
            </w:tr>
            <w:tr w:rsidR="00AD04E3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2768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7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4:1(9Z)/18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9032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.616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7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531.3411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65.671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0337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46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4:1(9Z)/18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D702D1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.46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079.8293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45.646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.9183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945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5:0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985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492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2.0306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1.0153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5.1732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902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6:1(9Z)/15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1533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5.8041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.478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7.7829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53.891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8165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0.4915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8:1(11Z)/14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1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D702D1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19.944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4.493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22.2187</w:t>
                  </w:r>
                </w:p>
              </w:tc>
            </w:tr>
            <w:tr w:rsidR="00AD04E3" w:rsidRPr="003312FB" w:rsidTr="00801C2A">
              <w:trPr>
                <w:trHeight w:val="33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7845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74.4757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4:1(9Z)/16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75.483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5323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661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26.3319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.8832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9.6076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2858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0.4596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5:0/14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1.4683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.93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.46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4.629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7.3147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7.0487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28.5284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6:1(9Z)/18:1(11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29.530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086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43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32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79.8388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0.2357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2774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0.49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4:0/18:2(9Z,12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1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057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9.664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.360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5.5537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8194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9.1865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8067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76.4715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4:1(9Z)/16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75.483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.2883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4.2411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.76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5434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.7717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8.8382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35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6:0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D702D1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.024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2.7759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.9002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3027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74.4732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</w:t>
                  </w: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4:1(9Z)/16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75.483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2796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39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6.67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179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9.427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7.6618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398.0429</w:t>
                  </w:r>
                </w:p>
              </w:tc>
            </w:tr>
            <w:tr w:rsidR="00AD04E3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Ret. Time</w:t>
                  </w: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/z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147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F21BE9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onoisotopic Mass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</w:p>
              </w:tc>
              <w:tc>
                <w:tcPr>
                  <w:tcW w:w="190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571A90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  <w:r w:rsidR="00AD04E3" w:rsidRPr="00571A9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ar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571A90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  <w:r w:rsidR="00AD04E3" w:rsidRPr="00571A9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ar</w:t>
                  </w:r>
                </w:p>
              </w:tc>
              <w:tc>
                <w:tcPr>
                  <w:tcW w:w="9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verage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4525</w:t>
                  </w: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83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1(9Z)/15:0)</w:t>
                  </w:r>
                </w:p>
              </w:tc>
              <w:tc>
                <w:tcPr>
                  <w:tcW w:w="14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0711</w:t>
                  </w:r>
                </w:p>
              </w:tc>
              <w:tc>
                <w:tcPr>
                  <w:tcW w:w="19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03555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.2681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397.6064</w:t>
                  </w:r>
                </w:p>
              </w:tc>
              <w:tc>
                <w:tcPr>
                  <w:tcW w:w="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02.937</w:t>
                  </w:r>
                </w:p>
              </w:tc>
            </w:tr>
            <w:tr w:rsidR="00AD04E3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7.1569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56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1(9Z)/15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469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3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86.3032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243.152</w:t>
                  </w:r>
                </w:p>
              </w:tc>
            </w:tr>
            <w:tr w:rsidR="00AD04E3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2965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52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1(9Z)/15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.4919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6.8721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5.18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9.3569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930.5264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79.942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2789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884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1(9Z)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0.7174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0.082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0.3999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537.56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768.782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lastRenderedPageBreak/>
                    <w:t>26.033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892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1(9Z)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579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289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.094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257.4739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39.284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8368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938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0/14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D40721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6.147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521.5164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83.832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682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98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5:0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.8139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.9069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88.425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94.213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4748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82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1(9Z)/15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.292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646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7.393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765.3755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91.3844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4594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4.5088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8:2(9Z,12Z)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5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3222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520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921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.065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69.5612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9.8133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.2784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4.5043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4:1(9Z)/18:1(11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5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9.9396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5.524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7.7319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42.2031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.7867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9.4949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0408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4.505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8:2(9Z,12Z)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5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9127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.660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.2864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5.010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64.7491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9.8798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8286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4.5103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1(9Z)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5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7432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870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306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4.645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87.8879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6.2666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2.9423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914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6:1(9Z)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29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6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8.2003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54.1002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2.5954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884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4:0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814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458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019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3.2193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41.6097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4.3557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2.5045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5:0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3.515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6913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8827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78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476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25.3788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3.4275</w:t>
                  </w:r>
                </w:p>
              </w:tc>
            </w:tr>
            <w:tr w:rsidR="00AD04E3" w:rsidRPr="003312FB" w:rsidTr="00DC7634">
              <w:trPr>
                <w:trHeight w:val="32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.9749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8.4951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4:0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9.499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0551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0275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71.8589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35.9295</w:t>
                  </w:r>
                </w:p>
              </w:tc>
            </w:tr>
            <w:tr w:rsidR="00AD04E3" w:rsidRPr="003312FB" w:rsidTr="00DC7634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.6375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0.4593</w:t>
                  </w:r>
                </w:p>
              </w:tc>
              <w:tc>
                <w:tcPr>
                  <w:tcW w:w="2977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-NMe2(14:1(9Z)/14:0)</w:t>
                  </w:r>
                </w:p>
              </w:tc>
              <w:tc>
                <w:tcPr>
                  <w:tcW w:w="147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1.4683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4.25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7.12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0.5319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.2659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15.67302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1103.489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LysoPE</w:t>
                  </w:r>
                  <w:proofErr w:type="spellEnd"/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/z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147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F21BE9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onoisotopic Mass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</w:t>
                  </w:r>
                  <w:r w:rsidR="00571A9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90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verage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571A90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  <w:r w:rsidR="00AD04E3" w:rsidRPr="00571A9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ar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571A90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042</w:t>
                  </w:r>
                  <w:r w:rsidR="00AD04E3" w:rsidRPr="00571A9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ar</w:t>
                  </w:r>
                </w:p>
              </w:tc>
              <w:tc>
                <w:tcPr>
                  <w:tcW w:w="9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AD04E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Average</w:t>
                  </w:r>
                </w:p>
              </w:tc>
            </w:tr>
            <w:tr w:rsidR="00AD04E3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2.7256</w:t>
                  </w: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0.2612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0:0/16:1(9Z))</w:t>
                  </w:r>
                </w:p>
              </w:tc>
              <w:tc>
                <w:tcPr>
                  <w:tcW w:w="14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1.2699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431.2529</w:t>
                  </w:r>
                </w:p>
              </w:tc>
              <w:tc>
                <w:tcPr>
                  <w:tcW w:w="19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212.5596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321.90625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028.3398</w:t>
                  </w:r>
                </w:p>
              </w:tc>
              <w:tc>
                <w:tcPr>
                  <w:tcW w:w="11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5706.5469</w:t>
                  </w:r>
                </w:p>
              </w:tc>
              <w:tc>
                <w:tcPr>
                  <w:tcW w:w="9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367.44</w:t>
                  </w:r>
                </w:p>
              </w:tc>
            </w:tr>
            <w:tr w:rsidR="00AD04E3" w:rsidRPr="003312FB" w:rsidTr="00801C2A">
              <w:trPr>
                <w:trHeight w:val="32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4.1799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8.2933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0:0/18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9.301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316.3257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31.271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823.798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169.594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372.0771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270.836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.9061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2.2777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0:0/16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3.2855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780.7688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09.605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045.18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45.9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38.2046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92.082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2.3554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0.261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0:0/16:1(9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51.269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51.1125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988.275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069.693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06.642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083.7891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095.216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2.1466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4.2465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0:0/14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5.254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40.045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1.100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0.572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99.454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88.4697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43.962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.9299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8.292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8:1(9Z)/0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9.301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4283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02.096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1.2625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15.9527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526.9044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21.429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0.5392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2.2278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4:1(9Z)/0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3.238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8.3658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1.205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4.785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82.28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12.6563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97.4712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.6979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4.2466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4:0/0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5.254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20.8617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2.4454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6.6535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1.0867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72.9622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47.0245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4.3402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8.2945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0:0/18:1(11Z)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79.301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4.9146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.3869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3.150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1361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83.3463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3.7412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.1311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8.2636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0:0/15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9.269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0.3112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.2968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3.3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8.951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5.6255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2.2884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5.156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0.308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soPE</w:t>
                  </w:r>
                  <w:proofErr w:type="spellEnd"/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(18:0/0:0)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1.3168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7.0893</w:t>
                  </w: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9.2802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8.184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8.7123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8.1831</w:t>
                  </w: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3.4477</w:t>
                  </w:r>
                </w:p>
              </w:tc>
            </w:tr>
            <w:tr w:rsidR="00AD04E3" w:rsidRPr="003312FB" w:rsidTr="00801C2A">
              <w:trPr>
                <w:trHeight w:val="300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571A90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G</w:t>
                  </w:r>
                  <w:r w:rsidR="00AD04E3" w:rsidRPr="003312F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eomean</w:t>
                  </w:r>
                  <w:proofErr w:type="spellEnd"/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364.77506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D04E3" w:rsidRPr="003312FB" w:rsidRDefault="00AD04E3" w:rsidP="00571A90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312FB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759.0806</w:t>
                  </w:r>
                </w:p>
              </w:tc>
            </w:tr>
          </w:tbl>
          <w:p w:rsidR="004B4BAA" w:rsidRPr="004B4BAA" w:rsidRDefault="004B4BAA" w:rsidP="007F6E11">
            <w:pPr>
              <w:rPr>
                <w:sz w:val="20"/>
                <w:szCs w:val="20"/>
              </w:rPr>
            </w:pPr>
          </w:p>
        </w:tc>
      </w:tr>
    </w:tbl>
    <w:p w:rsidR="005C32A6" w:rsidRDefault="005C32A6" w:rsidP="004B4BAA"/>
    <w:p w:rsidR="00CA4034" w:rsidRDefault="00CA4034" w:rsidP="004B4BAA"/>
    <w:p w:rsidR="00CA4034" w:rsidRDefault="00CA4034" w:rsidP="004B4BAA"/>
    <w:p w:rsidR="00CA4034" w:rsidRDefault="00CA4034" w:rsidP="004B4BAA"/>
    <w:p w:rsidR="00CA4034" w:rsidRDefault="00CA4034" w:rsidP="004B4BAA"/>
    <w:p w:rsidR="00CA4034" w:rsidRDefault="00CA4034" w:rsidP="004B4BAA"/>
    <w:p w:rsidR="001E57B2" w:rsidRDefault="001E57B2" w:rsidP="004B4BAA"/>
    <w:p w:rsidR="001E57B2" w:rsidRDefault="001E57B2" w:rsidP="004B4BAA"/>
    <w:p w:rsidR="001E57B2" w:rsidRDefault="001E57B2" w:rsidP="004B4BAA"/>
    <w:p w:rsidR="001E57B2" w:rsidRDefault="001E57B2" w:rsidP="004B4BAA"/>
    <w:p w:rsidR="001E57B2" w:rsidRDefault="001E57B2" w:rsidP="004B4BAA"/>
    <w:p w:rsidR="00CA4034" w:rsidRDefault="00CA4034" w:rsidP="004B4BAA"/>
    <w:tbl>
      <w:tblPr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1116"/>
        <w:gridCol w:w="1116"/>
        <w:gridCol w:w="1236"/>
        <w:gridCol w:w="1116"/>
        <w:gridCol w:w="1116"/>
        <w:gridCol w:w="1236"/>
      </w:tblGrid>
      <w:tr w:rsidR="008559F1" w:rsidRPr="00731F95" w:rsidTr="008559F1">
        <w:trPr>
          <w:trHeight w:val="361"/>
        </w:trPr>
        <w:tc>
          <w:tcPr>
            <w:tcW w:w="806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1E57B2" w:rsidRDefault="008559F1" w:rsidP="00636DF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31F95">
              <w:rPr>
                <w:rFonts w:ascii="Times New Roman" w:eastAsia="Times New Roman" w:hAnsi="Times New Roman" w:cs="Times New Roman"/>
                <w:b/>
                <w:bCs/>
              </w:rPr>
              <w:t>Table</w:t>
            </w:r>
            <w:r w:rsidR="00636DF4">
              <w:rPr>
                <w:rFonts w:ascii="Times New Roman" w:eastAsia="Times New Roman" w:hAnsi="Times New Roman" w:cs="Times New Roman"/>
                <w:b/>
                <w:bCs/>
              </w:rPr>
              <w:t xml:space="preserve"> 1B</w:t>
            </w:r>
            <w:r w:rsidRPr="00731F95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proofErr w:type="spellStart"/>
            <w:r w:rsidRPr="00731F95">
              <w:rPr>
                <w:rFonts w:ascii="Times New Roman" w:eastAsia="Times New Roman" w:hAnsi="Times New Roman" w:cs="Times New Roman"/>
                <w:b/>
                <w:bCs/>
              </w:rPr>
              <w:t>Metabolomic</w:t>
            </w:r>
            <w:proofErr w:type="spellEnd"/>
            <w:r w:rsidRPr="00731F95">
              <w:rPr>
                <w:rFonts w:ascii="Times New Roman" w:eastAsia="Times New Roman" w:hAnsi="Times New Roman" w:cs="Times New Roman"/>
                <w:b/>
                <w:bCs/>
              </w:rPr>
              <w:t xml:space="preserve"> raw data exp.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1E57B2" w:rsidRDefault="008559F1" w:rsidP="001E57B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061CC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ysoP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061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4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061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4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061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061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42</w:t>
            </w:r>
            <w:r w:rsidRPr="00582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a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061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42</w:t>
            </w:r>
            <w:r w:rsidRPr="005826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a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061C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C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15:0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6.768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.971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4.869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6.804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7.6987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7.2515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E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0:0/18:1(9Z)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58.06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75.61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66.838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17.80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55.251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36.53055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C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14:0/0:0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3.07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.66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.87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3.28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607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.4453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C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14:1(9Z)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93.63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27.91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10.775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399.26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425.462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412.36435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E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0:0/16:0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48.98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08.656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28.818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12.41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60.97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86.69675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E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0:0/16:1(9Z)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71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12.43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91.7177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51.04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404.06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327.55685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E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16:1(9Z)/0:0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47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429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454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05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5.046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3.0497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E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0:0/15:0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6.48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7.21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6.849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7.05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6.89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1.9725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E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0:0/14:0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4.45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6.54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5.500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7.67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38.493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33.085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E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0:0/14:1(9Z)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45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881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668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4.66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0.556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7.60825</w:t>
            </w:r>
          </w:p>
        </w:tc>
      </w:tr>
      <w:tr w:rsidR="008559F1" w:rsidRPr="00731F95" w:rsidTr="008559F1">
        <w:trPr>
          <w:trHeight w:val="361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1E57B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LysoPE</w:t>
            </w:r>
            <w:proofErr w:type="spellEnd"/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(14:1(9Z)/0:0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0.54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1.277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0.909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2.73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9.441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559F1" w:rsidRPr="00582632" w:rsidRDefault="008559F1" w:rsidP="004D2FC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82632">
              <w:rPr>
                <w:rFonts w:ascii="Times New Roman" w:eastAsia="Times New Roman" w:hAnsi="Times New Roman" w:cs="Times New Roman"/>
                <w:sz w:val="22"/>
                <w:szCs w:val="22"/>
              </w:rPr>
              <w:t>6.08725</w:t>
            </w:r>
          </w:p>
        </w:tc>
      </w:tr>
    </w:tbl>
    <w:p w:rsidR="00CA4034" w:rsidRDefault="00CA4034" w:rsidP="004B4BAA"/>
    <w:p w:rsidR="00CA4034" w:rsidRDefault="00CA4034" w:rsidP="004B4BAA"/>
    <w:p w:rsidR="00CA4034" w:rsidRDefault="00CA4034" w:rsidP="004B4BAA"/>
    <w:p w:rsidR="00CA4034" w:rsidRDefault="00CA4034" w:rsidP="004B4BAA"/>
    <w:p w:rsidR="00CA4034" w:rsidRDefault="00CA4034" w:rsidP="004B4BAA"/>
    <w:p w:rsidR="00CA4034" w:rsidRDefault="00CA4034" w:rsidP="004B4BAA"/>
    <w:p w:rsidR="00CA4034" w:rsidRDefault="00CA4034" w:rsidP="004B4BAA"/>
    <w:p w:rsidR="00CA4034" w:rsidRDefault="00CA4034" w:rsidP="004B4BAA"/>
    <w:p w:rsidR="00716392" w:rsidRDefault="00716392" w:rsidP="004B4BAA"/>
    <w:p w:rsidR="00CA4034" w:rsidRDefault="00CA4034" w:rsidP="004B4BAA"/>
    <w:p w:rsidR="00716392" w:rsidRDefault="00716392" w:rsidP="004B4BAA"/>
    <w:p w:rsidR="00716392" w:rsidRPr="009E198C" w:rsidRDefault="00716392" w:rsidP="004B4BA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16392" w:rsidRPr="009E198C" w:rsidSect="005F283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BAA"/>
    <w:rsid w:val="00040BF1"/>
    <w:rsid w:val="00045632"/>
    <w:rsid w:val="000609A4"/>
    <w:rsid w:val="00061CCB"/>
    <w:rsid w:val="00071534"/>
    <w:rsid w:val="00087B23"/>
    <w:rsid w:val="00094B82"/>
    <w:rsid w:val="000A03E6"/>
    <w:rsid w:val="000A4423"/>
    <w:rsid w:val="000B20A6"/>
    <w:rsid w:val="000D0675"/>
    <w:rsid w:val="000F0D1D"/>
    <w:rsid w:val="000F4B5E"/>
    <w:rsid w:val="00110C4E"/>
    <w:rsid w:val="00116D4D"/>
    <w:rsid w:val="00126650"/>
    <w:rsid w:val="00130166"/>
    <w:rsid w:val="00131572"/>
    <w:rsid w:val="00133466"/>
    <w:rsid w:val="0016596D"/>
    <w:rsid w:val="00172127"/>
    <w:rsid w:val="001A7B33"/>
    <w:rsid w:val="001B319E"/>
    <w:rsid w:val="001C1DDA"/>
    <w:rsid w:val="001E3CAF"/>
    <w:rsid w:val="001E3EED"/>
    <w:rsid w:val="001E57B2"/>
    <w:rsid w:val="001F0BA4"/>
    <w:rsid w:val="001F567C"/>
    <w:rsid w:val="0020051D"/>
    <w:rsid w:val="00204132"/>
    <w:rsid w:val="00223031"/>
    <w:rsid w:val="00224351"/>
    <w:rsid w:val="003010D3"/>
    <w:rsid w:val="0031063B"/>
    <w:rsid w:val="00314119"/>
    <w:rsid w:val="003312FB"/>
    <w:rsid w:val="003358A0"/>
    <w:rsid w:val="00371767"/>
    <w:rsid w:val="00380372"/>
    <w:rsid w:val="00397418"/>
    <w:rsid w:val="003A2B75"/>
    <w:rsid w:val="003A4A29"/>
    <w:rsid w:val="003B1FAE"/>
    <w:rsid w:val="004042AD"/>
    <w:rsid w:val="004076E5"/>
    <w:rsid w:val="0042591D"/>
    <w:rsid w:val="00472534"/>
    <w:rsid w:val="004B4BAA"/>
    <w:rsid w:val="004C0B3D"/>
    <w:rsid w:val="004D2FCE"/>
    <w:rsid w:val="004E573A"/>
    <w:rsid w:val="005127E2"/>
    <w:rsid w:val="00515A64"/>
    <w:rsid w:val="005168F5"/>
    <w:rsid w:val="005169E0"/>
    <w:rsid w:val="005176BF"/>
    <w:rsid w:val="00541898"/>
    <w:rsid w:val="00545C94"/>
    <w:rsid w:val="00552596"/>
    <w:rsid w:val="005707D2"/>
    <w:rsid w:val="00571A90"/>
    <w:rsid w:val="00580990"/>
    <w:rsid w:val="00582632"/>
    <w:rsid w:val="00590439"/>
    <w:rsid w:val="005958BE"/>
    <w:rsid w:val="005A456C"/>
    <w:rsid w:val="005B52C4"/>
    <w:rsid w:val="005C32A6"/>
    <w:rsid w:val="005C3F19"/>
    <w:rsid w:val="005E063A"/>
    <w:rsid w:val="005F283D"/>
    <w:rsid w:val="005F42A2"/>
    <w:rsid w:val="00604AB6"/>
    <w:rsid w:val="00612561"/>
    <w:rsid w:val="00621F14"/>
    <w:rsid w:val="006274CA"/>
    <w:rsid w:val="00636DF4"/>
    <w:rsid w:val="006423DD"/>
    <w:rsid w:val="00646A3D"/>
    <w:rsid w:val="00661DCD"/>
    <w:rsid w:val="00670AFD"/>
    <w:rsid w:val="00676844"/>
    <w:rsid w:val="00682E09"/>
    <w:rsid w:val="00696A5E"/>
    <w:rsid w:val="006C4A16"/>
    <w:rsid w:val="006D0FC2"/>
    <w:rsid w:val="00713AE6"/>
    <w:rsid w:val="00716392"/>
    <w:rsid w:val="00726E12"/>
    <w:rsid w:val="00731F95"/>
    <w:rsid w:val="00766024"/>
    <w:rsid w:val="0077521A"/>
    <w:rsid w:val="00796A6B"/>
    <w:rsid w:val="007E1006"/>
    <w:rsid w:val="007F6E11"/>
    <w:rsid w:val="00801C2A"/>
    <w:rsid w:val="00805945"/>
    <w:rsid w:val="0080622F"/>
    <w:rsid w:val="008379FD"/>
    <w:rsid w:val="0085320E"/>
    <w:rsid w:val="0085346D"/>
    <w:rsid w:val="008559F1"/>
    <w:rsid w:val="00867275"/>
    <w:rsid w:val="0088093D"/>
    <w:rsid w:val="0088230A"/>
    <w:rsid w:val="00883345"/>
    <w:rsid w:val="00893A13"/>
    <w:rsid w:val="008B6F9E"/>
    <w:rsid w:val="008E0435"/>
    <w:rsid w:val="008E4ED8"/>
    <w:rsid w:val="009137E5"/>
    <w:rsid w:val="00926CCE"/>
    <w:rsid w:val="00961F59"/>
    <w:rsid w:val="009711C6"/>
    <w:rsid w:val="009A6948"/>
    <w:rsid w:val="009C00F3"/>
    <w:rsid w:val="009D15F7"/>
    <w:rsid w:val="009D7865"/>
    <w:rsid w:val="009E198C"/>
    <w:rsid w:val="009F4416"/>
    <w:rsid w:val="00A03934"/>
    <w:rsid w:val="00A14651"/>
    <w:rsid w:val="00A24097"/>
    <w:rsid w:val="00A3692C"/>
    <w:rsid w:val="00A87573"/>
    <w:rsid w:val="00AA77CF"/>
    <w:rsid w:val="00AD04E3"/>
    <w:rsid w:val="00AD1F23"/>
    <w:rsid w:val="00AD763C"/>
    <w:rsid w:val="00AE797B"/>
    <w:rsid w:val="00AF6D2C"/>
    <w:rsid w:val="00B64F60"/>
    <w:rsid w:val="00BB22A6"/>
    <w:rsid w:val="00BC495C"/>
    <w:rsid w:val="00BF01DC"/>
    <w:rsid w:val="00C26D3E"/>
    <w:rsid w:val="00C3739E"/>
    <w:rsid w:val="00C42095"/>
    <w:rsid w:val="00C44470"/>
    <w:rsid w:val="00C6456D"/>
    <w:rsid w:val="00C80AD4"/>
    <w:rsid w:val="00C83F85"/>
    <w:rsid w:val="00C919C4"/>
    <w:rsid w:val="00C927F9"/>
    <w:rsid w:val="00C9442B"/>
    <w:rsid w:val="00C95358"/>
    <w:rsid w:val="00CA1644"/>
    <w:rsid w:val="00CA4034"/>
    <w:rsid w:val="00CC17F7"/>
    <w:rsid w:val="00CD5C40"/>
    <w:rsid w:val="00CE212B"/>
    <w:rsid w:val="00CF197B"/>
    <w:rsid w:val="00D05F03"/>
    <w:rsid w:val="00D05FC3"/>
    <w:rsid w:val="00D14C68"/>
    <w:rsid w:val="00D214E2"/>
    <w:rsid w:val="00D30FD6"/>
    <w:rsid w:val="00D40721"/>
    <w:rsid w:val="00D562FE"/>
    <w:rsid w:val="00D607D7"/>
    <w:rsid w:val="00D65942"/>
    <w:rsid w:val="00D67FAE"/>
    <w:rsid w:val="00D702D1"/>
    <w:rsid w:val="00DA2B61"/>
    <w:rsid w:val="00DB08C7"/>
    <w:rsid w:val="00DC7634"/>
    <w:rsid w:val="00DD447B"/>
    <w:rsid w:val="00DF1CBB"/>
    <w:rsid w:val="00E305E4"/>
    <w:rsid w:val="00E363A5"/>
    <w:rsid w:val="00E632BE"/>
    <w:rsid w:val="00E7345A"/>
    <w:rsid w:val="00E83A69"/>
    <w:rsid w:val="00E86241"/>
    <w:rsid w:val="00E976BC"/>
    <w:rsid w:val="00EA1754"/>
    <w:rsid w:val="00ED707D"/>
    <w:rsid w:val="00F03EE2"/>
    <w:rsid w:val="00F10E52"/>
    <w:rsid w:val="00F21BE9"/>
    <w:rsid w:val="00F278C2"/>
    <w:rsid w:val="00F362F5"/>
    <w:rsid w:val="00F37584"/>
    <w:rsid w:val="00F61830"/>
    <w:rsid w:val="00F7157D"/>
    <w:rsid w:val="00F8300E"/>
    <w:rsid w:val="00F877F2"/>
    <w:rsid w:val="00F951C7"/>
    <w:rsid w:val="00FA624D"/>
    <w:rsid w:val="00FF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08CA06-B7C2-4355-A46A-6B78D81EB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B08C7"/>
  </w:style>
  <w:style w:type="paragraph" w:styleId="HTMLPreformatted">
    <w:name w:val="HTML Preformatted"/>
    <w:basedOn w:val="Normal"/>
    <w:link w:val="HTMLPreformattedChar"/>
    <w:uiPriority w:val="99"/>
    <w:unhideWhenUsed/>
    <w:rsid w:val="00DB08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08C7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5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7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antiago, Araceli E *HS</cp:lastModifiedBy>
  <cp:revision>3</cp:revision>
  <dcterms:created xsi:type="dcterms:W3CDTF">2020-07-27T22:41:00Z</dcterms:created>
  <dcterms:modified xsi:type="dcterms:W3CDTF">2020-07-27T22:42:00Z</dcterms:modified>
</cp:coreProperties>
</file>